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Pathway</w:t>
            </w:r>
          </w:p>
        </w:tc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</w:pPr>
          </w:p>
          <w:p>
            <w:pPr>
              <w:jc w:val="center"/>
            </w:pPr>
          </w:p>
          <w:p>
            <w:pPr>
              <w:jc w:val="center"/>
            </w:pPr>
          </w:p>
          <w:p>
            <w:pPr>
              <w:jc w:val="center"/>
            </w:pPr>
          </w:p>
          <w:p>
            <w:pPr>
              <w:jc w:val="center"/>
            </w:pPr>
          </w:p>
          <w:p>
            <w:pPr>
              <w:jc w:val="center"/>
            </w:pPr>
          </w:p>
          <w:p>
            <w:pPr>
              <w:jc w:val="center"/>
            </w:pPr>
          </w:p>
          <w:p>
            <w:pPr>
              <w:jc w:val="center"/>
            </w:pPr>
          </w:p>
          <w:p>
            <w:pPr>
              <w:jc w:val="center"/>
            </w:pPr>
          </w:p>
          <w:p>
            <w:pPr>
              <w:jc w:val="center"/>
            </w:pPr>
          </w:p>
          <w:p>
            <w:pPr>
              <w:jc w:val="center"/>
            </w:pPr>
          </w:p>
          <w:p>
            <w:pPr>
              <w:jc w:val="center"/>
            </w:pPr>
          </w:p>
          <w:p>
            <w:pPr>
              <w:jc w:val="center"/>
            </w:pPr>
          </w:p>
          <w:p>
            <w:pPr>
              <w:jc w:val="center"/>
            </w:pPr>
          </w:p>
          <w:p>
            <w:pPr>
              <w:jc w:val="center"/>
            </w:pPr>
          </w:p>
          <w:p>
            <w:pPr>
              <w:jc w:val="center"/>
            </w:pPr>
          </w:p>
          <w:p>
            <w:pPr>
              <w:jc w:val="center"/>
            </w:pPr>
          </w:p>
          <w:p>
            <w:pPr>
              <w:jc w:val="center"/>
            </w:pP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OBP_CELLULAR_SENESCENCE</w:t>
            </w:r>
          </w:p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(GO_SENESCENCE)</w:t>
            </w:r>
          </w:p>
        </w:tc>
        <w:tc>
          <w:tcPr>
            <w:tcW w:w="4261" w:type="dxa"/>
          </w:tcPr>
          <w:p>
            <w:pPr>
              <w:ind w:firstLine="420" w:firstLineChars="200"/>
              <w:jc w:val="left"/>
            </w:pPr>
            <w:r>
              <w:rPr>
                <w:rFonts w:hint="eastAsia"/>
              </w:rPr>
              <w:t>ABL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AKT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AKT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ARG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ARNTL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B2M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B2M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BCL2L1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BCL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BMPR1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ALR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DK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DKN1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DKN2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DKN2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GAS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ECRG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EEF1E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FBXO5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2AX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LA-G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LA-G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LA-G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LA-G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LA-G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LA-G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LA-G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LA-G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MGA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MGA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RAS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RAS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D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NG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AT6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R2D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RAS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GEA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GEA2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P2K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P3K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PK1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PKAPK5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IR10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IR146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IR17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IR188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IR20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IR217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IR2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IR34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IR54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IR590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NEK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NEK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NSMCE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NUAK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OPA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AWR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LA2R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LK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ML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NPT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RKCD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RKDC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RMT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BL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SL1D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IRT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LC30A10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MC5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MC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PI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RF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BX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BX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ERC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ERF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ERT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P5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WIST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ULK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VASH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WNT1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YBX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YPEL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ZKSCAN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ZMPSTE2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ZNF277</w:t>
            </w:r>
            <w:r>
              <w:rPr>
                <w:rFonts w:hint="eastAsia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KEGG</w:t>
            </w:r>
            <w:r>
              <w:rPr>
                <w:rFonts w:hint="eastAsia"/>
                <w:lang w:val="en-US" w:eastAsia="zh-CN"/>
              </w:rPr>
              <w:t>_</w:t>
            </w:r>
            <w:r>
              <w:rPr>
                <w:rFonts w:hint="eastAsia"/>
              </w:rPr>
              <w:t>SENESCENCE</w:t>
            </w:r>
          </w:p>
        </w:tc>
        <w:tc>
          <w:tcPr>
            <w:tcW w:w="4261" w:type="dxa"/>
          </w:tcPr>
          <w:p>
            <w:pPr>
              <w:ind w:firstLine="420" w:firstLineChars="20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MAPKAPK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DC25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DKN2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PK1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FOXM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CNE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PK1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ALM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TOR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IK3R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SC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RAS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YBL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TPR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P2K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CNA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LA-G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IPK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bookmarkStart w:id="0" w:name="_GoBack"/>
            <w:r>
              <w:rPr>
                <w:rFonts w:hint="eastAsia"/>
              </w:rPr>
              <w:t>KEGG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Coronavirus</w:t>
            </w:r>
            <w:r>
              <w:rPr>
                <w:rFonts w:hint="eastAsia"/>
                <w:lang w:val="en-US" w:eastAsia="zh-CN"/>
              </w:rPr>
              <w:t>_</w:t>
            </w:r>
            <w:r>
              <w:rPr>
                <w:rFonts w:hint="eastAsia"/>
              </w:rPr>
              <w:t>disease</w:t>
            </w:r>
            <w:r>
              <w:rPr>
                <w:rFonts w:hint="eastAsia"/>
                <w:lang w:val="en-US" w:eastAsia="zh-CN"/>
              </w:rPr>
              <w:t xml:space="preserve"> COVID-19</w:t>
            </w:r>
            <w:bookmarkEnd w:id="0"/>
          </w:p>
        </w:tc>
        <w:tc>
          <w:tcPr>
            <w:tcW w:w="4261" w:type="dxa"/>
          </w:tcPr>
          <w:p>
            <w:pPr>
              <w:ind w:firstLine="420" w:firstLineChars="20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MPRSS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ACE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NRP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ACE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S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AGTR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YB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NFKB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EL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NF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L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L1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L12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L12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MP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MP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CL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XCL8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ADAM17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NFRSF1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NFKBI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NFKBI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BEGF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EGFR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L6R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L6ST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JAK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YK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TAT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L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SF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SF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XCL10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3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4Y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4X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4Y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5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7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8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9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10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10-NUDT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1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1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1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1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15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15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1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17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18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19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20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2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2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2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25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2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27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27L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27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28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29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FAU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S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3L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5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7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7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8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9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10L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10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10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1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1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1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13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1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15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17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17-C18orf3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18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18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19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2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22L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2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2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23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SL24D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2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2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26L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27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27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28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29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30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3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3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3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35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35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3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37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37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38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39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UBA5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4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36AL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36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36A-HNRNPH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P0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P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PLP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GH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FCGR2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YK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IK3C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IK3CD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IK3C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IK3R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IK3R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IK3R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LCG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LCG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RKC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RKC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RKCG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PK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PK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PK1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PK1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PK1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PK1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LR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LR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YD88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LR7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LR8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RAK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RAK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RAF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P3K7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AB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PK8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PK10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PK9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FOS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JUN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HUK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KBK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KBKG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NLRP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ASP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LR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DDX58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SG15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FIH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VS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RAF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KBKE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BK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RF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GAS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TING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FNA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FNA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FNA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FNA5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FNA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FNA7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FNA8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FNA10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FNA1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FNA1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FNA1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FNA17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FNA2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FNB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FNAR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FNAR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TAT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TAT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RF9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ADAR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OAS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OAS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OAS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X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X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EIF2AK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5AR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3AR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F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FD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5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7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8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8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8G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9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ELP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VWF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1Q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1Q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1QC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1R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1S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4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4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BL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SP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SP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F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F13A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F13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FG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FG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F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O_SPERMATID_DIFFERENTIATION</w:t>
            </w:r>
          </w:p>
        </w:tc>
        <w:tc>
          <w:tcPr>
            <w:tcW w:w="4261" w:type="dxa"/>
          </w:tcPr>
          <w:p>
            <w:pPr>
              <w:ind w:firstLine="420" w:firstLineChars="20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BHD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ACRBP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ADAD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AFF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ARMC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BAX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BBS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BBS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BRIP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BSPH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ABYR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APZA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ATSPER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ATSPER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ATSPER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ATSPERD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ATSPERZ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CDC13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CDC4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CDC6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CR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DYL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EP13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EP57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FAP157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FAP20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FAP4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FAP4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FAP65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FAP69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FAP97D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FTR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HD5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CIB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DDX25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DDX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DEFB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DEFB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DHH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DLD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DMC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DNAH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DPY19L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DPY19L2P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DPY19L2P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DPY19L2P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DYNLL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EFCAB9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ELSPBP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FABP9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FAM9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FAM9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FAM9C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FANCG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FSCN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FSIP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GALNTL5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1-7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2BC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3-3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3-3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MGB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OOK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HSPA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NG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QCF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IQCG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JAM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JAM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DM3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IT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LHL10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KNL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AST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EIG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EIOC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MKKS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NECTIN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NECTIN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NEURL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NME5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NPHP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NSUN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OCA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OCA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ODF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OSBP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ACRG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AEP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AFAH1B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ANK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CSK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DILT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ITHD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IWIL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IWIL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LA2G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LD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RKAC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RKAC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RM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SME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TCHD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TCHD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YGO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PYGO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QKI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EC8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EC8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FX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HBDD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IMBP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IMBP3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IMBP3C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NF8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OPN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OPN1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OPN1L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SPH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RSPH6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EMG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EMG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IX5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LC26A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LC26A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LC26A8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MARCA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OX30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PACA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PAG1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PANXB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PEF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PEM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PEM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PINK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PINK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PO1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RPK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TRBP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UN5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YCP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SYCP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ARBP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BPL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CP1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CP11X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DRD5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MEM119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MF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NP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NP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OPAZ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PGS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RIP13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SSK1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SSK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SSK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SSK4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SSK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TC1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TC21A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TC26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TLL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XNDC8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UBE2B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UBE2J1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YTHDC2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ZMYND15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ZPBP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ZPB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4261" w:type="dxa"/>
          </w:tcPr>
          <w:p>
            <w:pPr>
              <w:ind w:firstLine="420" w:firstLineChars="200"/>
              <w:jc w:val="left"/>
              <w:rPr>
                <w:rFonts w:hint="eastAsia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FEC"/>
    <w:rsid w:val="00B653D6"/>
    <w:rsid w:val="00E83FEC"/>
    <w:rsid w:val="00FF7281"/>
    <w:rsid w:val="0DF1296A"/>
    <w:rsid w:val="27BB34FB"/>
    <w:rsid w:val="44964E74"/>
    <w:rsid w:val="4FE371A6"/>
    <w:rsid w:val="74832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Organization</Company>
  <Pages>1</Pages>
  <Words>130</Words>
  <Characters>786</Characters>
  <Lines>17</Lines>
  <Paragraphs>3</Paragraphs>
  <TotalTime>9</TotalTime>
  <ScaleCrop>false</ScaleCrop>
  <LinksUpToDate>false</LinksUpToDate>
  <CharactersWithSpaces>913</CharactersWithSpaces>
  <Application>WPS Office_11.8.6.90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02:11:00Z</dcterms:created>
  <dc:creator>Administrator</dc:creator>
  <cp:lastModifiedBy>王大敏</cp:lastModifiedBy>
  <dcterms:modified xsi:type="dcterms:W3CDTF">2022-06-13T08:57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9023</vt:lpwstr>
  </property>
</Properties>
</file>